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822A5" w14:textId="77777777" w:rsidR="00251B55" w:rsidRDefault="00251B55" w:rsidP="00251B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1. </w:t>
      </w:r>
      <w:bookmarkStart w:id="0" w:name="OLE_LINK74"/>
      <w:r w:rsidRPr="00251B55">
        <w:rPr>
          <w:rFonts w:ascii="Times New Roman" w:hAnsi="Times New Roman" w:cs="Times New Roman"/>
          <w:sz w:val="24"/>
          <w:szCs w:val="24"/>
        </w:rPr>
        <w:t>GO analysis using our previous RNA-seq data showed that ETV5 was related to cell cycle regulation via many pathways.</w:t>
      </w:r>
      <w:bookmarkEnd w:id="0"/>
    </w:p>
    <w:p w14:paraId="63959AFE" w14:textId="77777777" w:rsidR="00747186" w:rsidRPr="00251B55" w:rsidRDefault="00747186"/>
    <w:sectPr w:rsidR="00747186" w:rsidRPr="00251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CEA762" w14:textId="77777777" w:rsidR="00A029B9" w:rsidRDefault="00A029B9" w:rsidP="00251B55">
      <w:r>
        <w:separator/>
      </w:r>
    </w:p>
  </w:endnote>
  <w:endnote w:type="continuationSeparator" w:id="0">
    <w:p w14:paraId="4C5400F9" w14:textId="77777777" w:rsidR="00A029B9" w:rsidRDefault="00A029B9" w:rsidP="00251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3BB6E" w14:textId="77777777" w:rsidR="00A029B9" w:rsidRDefault="00A029B9" w:rsidP="00251B55">
      <w:r>
        <w:separator/>
      </w:r>
    </w:p>
  </w:footnote>
  <w:footnote w:type="continuationSeparator" w:id="0">
    <w:p w14:paraId="0C680C6E" w14:textId="77777777" w:rsidR="00A029B9" w:rsidRDefault="00A029B9" w:rsidP="00251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4356B05-58D1-4DC8-925C-DECECFDB3801}"/>
    <w:docVar w:name="KY_MEDREF_VERSION" w:val="3"/>
  </w:docVars>
  <w:rsids>
    <w:rsidRoot w:val="00661725"/>
    <w:rsid w:val="00003E28"/>
    <w:rsid w:val="00251B55"/>
    <w:rsid w:val="005C7953"/>
    <w:rsid w:val="00661725"/>
    <w:rsid w:val="00747186"/>
    <w:rsid w:val="00856F38"/>
    <w:rsid w:val="00A00A72"/>
    <w:rsid w:val="00A029B9"/>
    <w:rsid w:val="00D7397A"/>
    <w:rsid w:val="00EA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81917-D057-4056-8A9B-D1BA457CF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B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5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i</dc:creator>
  <cp:keywords/>
  <dc:description/>
  <cp:lastModifiedBy>peng yi</cp:lastModifiedBy>
  <cp:revision>6</cp:revision>
  <dcterms:created xsi:type="dcterms:W3CDTF">2020-12-09T10:03:00Z</dcterms:created>
  <dcterms:modified xsi:type="dcterms:W3CDTF">2021-02-28T07:51:00Z</dcterms:modified>
</cp:coreProperties>
</file>